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1E7BC3"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7EB816"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691271"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11C085"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15DBA5"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E395D7"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980D0D"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B74EB3"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5A20DB"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4945D5"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51BBD8B"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4354E0"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BB7ED2" w:rsidR="00FB3483"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678869"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C05E75"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F97285"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D0F3F8"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F9D6E8"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D5A6A5" w:rsidR="00930A31" w:rsidRPr="00930A31" w:rsidRDefault="00393E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DF1D37" w:rsidR="006E5FE2"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708698" w:rsidR="006E5FE2"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E8573A"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671607"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A0591F" w:rsidR="00FB3483"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1AC896" w:rsidR="00FB3483"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B89E8B" w:rsidR="00FB3483"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16-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99100F"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16-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09E28C"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16-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44D932"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16-2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E04C5D" w:rsidR="00930A31"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D6B644" w:rsidR="00FB3483" w:rsidRPr="00930A31" w:rsidRDefault="008E50C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1B3C2C" w:rsidR="00077B44"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8AF255"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9E9EC5"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A8B590"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00A6DA"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09B01E"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B635DB"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3CECEC" w:rsidR="00930A31"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5F13C69" w:rsidR="00077B44"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C556ED" w:rsidR="00077B44"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99204F" w:rsidR="00077B44" w:rsidRPr="00930A31" w:rsidRDefault="008E50CA"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C0943" w14:textId="77777777" w:rsidR="007D5367" w:rsidRDefault="007D5367">
      <w:r>
        <w:separator/>
      </w:r>
    </w:p>
  </w:endnote>
  <w:endnote w:type="continuationSeparator" w:id="0">
    <w:p w14:paraId="2AD6A39B" w14:textId="77777777" w:rsidR="007D5367" w:rsidRDefault="007D5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Segoe UI Semibold"/>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0C63C" w14:textId="77777777" w:rsidR="007D5367" w:rsidRDefault="007D5367">
      <w:r>
        <w:separator/>
      </w:r>
    </w:p>
  </w:footnote>
  <w:footnote w:type="continuationSeparator" w:id="0">
    <w:p w14:paraId="751EE9CE" w14:textId="77777777" w:rsidR="007D5367" w:rsidRDefault="007D53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0MrKwtDAxMzE2MTFQ0lEKTi0uzszPAykwrAUAITYq5ywAAAA="/>
  </w:docVars>
  <w:rsids>
    <w:rsidRoot w:val="00256BAF"/>
    <w:rsid w:val="00077B44"/>
    <w:rsid w:val="00152CDB"/>
    <w:rsid w:val="0018323E"/>
    <w:rsid w:val="00190C83"/>
    <w:rsid w:val="00246C93"/>
    <w:rsid w:val="00256BAF"/>
    <w:rsid w:val="002A2A06"/>
    <w:rsid w:val="003103C2"/>
    <w:rsid w:val="003516AD"/>
    <w:rsid w:val="00363B8D"/>
    <w:rsid w:val="003760FB"/>
    <w:rsid w:val="00393E75"/>
    <w:rsid w:val="003B79FF"/>
    <w:rsid w:val="00400A0B"/>
    <w:rsid w:val="00443C1D"/>
    <w:rsid w:val="00461576"/>
    <w:rsid w:val="004C1685"/>
    <w:rsid w:val="005078EE"/>
    <w:rsid w:val="00550BF1"/>
    <w:rsid w:val="0059028D"/>
    <w:rsid w:val="005979B8"/>
    <w:rsid w:val="006E5FE2"/>
    <w:rsid w:val="006F3BA6"/>
    <w:rsid w:val="00726794"/>
    <w:rsid w:val="0077253C"/>
    <w:rsid w:val="007D5367"/>
    <w:rsid w:val="008412D5"/>
    <w:rsid w:val="008A3EAE"/>
    <w:rsid w:val="008E2C91"/>
    <w:rsid w:val="008E50CA"/>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74</Words>
  <Characters>6124</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iroshita, Akihiro</cp:lastModifiedBy>
  <cp:revision>25</cp:revision>
  <cp:lastPrinted>2020-11-24T03:02:00Z</cp:lastPrinted>
  <dcterms:created xsi:type="dcterms:W3CDTF">2020-11-24T03:02:00Z</dcterms:created>
  <dcterms:modified xsi:type="dcterms:W3CDTF">2023-10-18T17:29:00Z</dcterms:modified>
</cp:coreProperties>
</file>